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614" w:tblpY="-1194"/>
        <w:tblW w:w="15588" w:type="dxa"/>
        <w:tblLook w:val="04A0" w:firstRow="1" w:lastRow="0" w:firstColumn="1" w:lastColumn="0" w:noHBand="0" w:noVBand="1"/>
      </w:tblPr>
      <w:tblGrid>
        <w:gridCol w:w="2358"/>
        <w:gridCol w:w="4477"/>
        <w:gridCol w:w="293"/>
        <w:gridCol w:w="4500"/>
        <w:gridCol w:w="3960"/>
      </w:tblGrid>
      <w:tr w:rsidR="00AF5FE5" w:rsidRPr="002B5AA7" w14:paraId="7B3CA8CC" w14:textId="77777777" w:rsidTr="002B5AA7">
        <w:trPr>
          <w:trHeight w:val="186"/>
        </w:trPr>
        <w:tc>
          <w:tcPr>
            <w:tcW w:w="15588" w:type="dxa"/>
            <w:gridSpan w:val="5"/>
          </w:tcPr>
          <w:p w14:paraId="407DF583" w14:textId="77777777" w:rsidR="00BC4672" w:rsidRDefault="00AF5FE5" w:rsidP="004D19D5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 w:rsidRPr="002B5AA7">
              <w:rPr>
                <w:rFonts w:asciiTheme="majorHAnsi" w:hAnsiTheme="majorHAnsi"/>
                <w:b/>
                <w:sz w:val="28"/>
                <w:szCs w:val="28"/>
              </w:rPr>
              <w:t>Captive to wild translocation</w:t>
            </w:r>
            <w:r w:rsidR="00BC4672" w:rsidRPr="002B5AA7">
              <w:rPr>
                <w:rFonts w:asciiTheme="majorHAnsi" w:hAnsiTheme="majorHAnsi"/>
                <w:b/>
                <w:sz w:val="28"/>
                <w:szCs w:val="28"/>
              </w:rPr>
              <w:t xml:space="preserve"> 2017, (n= 8)</w:t>
            </w:r>
          </w:p>
          <w:p w14:paraId="7E576EA5" w14:textId="307CD82D" w:rsidR="002B5AA7" w:rsidRPr="002B5AA7" w:rsidRDefault="002B5AA7" w:rsidP="004D19D5">
            <w:pPr>
              <w:rPr>
                <w:rFonts w:asciiTheme="majorHAnsi" w:hAnsiTheme="majorHAnsi"/>
                <w:b/>
                <w:sz w:val="28"/>
                <w:szCs w:val="28"/>
              </w:rPr>
            </w:pPr>
          </w:p>
        </w:tc>
      </w:tr>
      <w:tr w:rsidR="00AF5FE5" w:rsidRPr="002B5AA7" w14:paraId="5660F1A0" w14:textId="77777777" w:rsidTr="002B5AA7">
        <w:trPr>
          <w:trHeight w:val="243"/>
        </w:trPr>
        <w:tc>
          <w:tcPr>
            <w:tcW w:w="2358" w:type="dxa"/>
            <w:vMerge w:val="restart"/>
          </w:tcPr>
          <w:p w14:paraId="5032A684" w14:textId="0B5C6961" w:rsidR="00AF5FE5" w:rsidRPr="002B5AA7" w:rsidRDefault="00AF5FE5" w:rsidP="004D19D5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770" w:type="dxa"/>
            <w:gridSpan w:val="2"/>
          </w:tcPr>
          <w:p w14:paraId="2F80F3B5" w14:textId="77777777" w:rsidR="00AF5FE5" w:rsidRPr="002B5AA7" w:rsidRDefault="00413140" w:rsidP="00413140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/>
                <w:b/>
                <w:sz w:val="22"/>
                <w:szCs w:val="22"/>
              </w:rPr>
              <w:t>Pre-release</w:t>
            </w:r>
          </w:p>
          <w:p w14:paraId="422B0718" w14:textId="722DCA08" w:rsidR="00413140" w:rsidRPr="002B5AA7" w:rsidRDefault="00413140" w:rsidP="00413140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/>
                <w:b/>
                <w:sz w:val="22"/>
                <w:szCs w:val="22"/>
              </w:rPr>
              <w:t>(Source location)</w:t>
            </w:r>
          </w:p>
        </w:tc>
        <w:tc>
          <w:tcPr>
            <w:tcW w:w="4500" w:type="dxa"/>
          </w:tcPr>
          <w:p w14:paraId="7A225FB9" w14:textId="77777777" w:rsidR="00AF5FE5" w:rsidRPr="002B5AA7" w:rsidRDefault="00AF5FE5" w:rsidP="004D19D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/>
                <w:b/>
                <w:sz w:val="22"/>
                <w:szCs w:val="22"/>
              </w:rPr>
              <w:t>Free-range enclosures</w:t>
            </w:r>
          </w:p>
          <w:p w14:paraId="30DD2FBB" w14:textId="77777777" w:rsidR="00BC4672" w:rsidRDefault="00BC4672" w:rsidP="004D19D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/>
                <w:b/>
                <w:sz w:val="22"/>
                <w:szCs w:val="22"/>
              </w:rPr>
              <w:t>(</w:t>
            </w:r>
            <w:proofErr w:type="gramStart"/>
            <w:r w:rsidRPr="002B5AA7">
              <w:rPr>
                <w:rFonts w:asciiTheme="majorHAnsi" w:hAnsiTheme="majorHAnsi"/>
                <w:b/>
                <w:sz w:val="22"/>
                <w:szCs w:val="22"/>
              </w:rPr>
              <w:t>no</w:t>
            </w:r>
            <w:proofErr w:type="gramEnd"/>
            <w:r w:rsidRPr="002B5AA7">
              <w:rPr>
                <w:rFonts w:asciiTheme="majorHAnsi" w:hAnsiTheme="majorHAnsi"/>
                <w:b/>
                <w:sz w:val="22"/>
                <w:szCs w:val="22"/>
              </w:rPr>
              <w:t xml:space="preserve"> available samples)</w:t>
            </w:r>
          </w:p>
          <w:p w14:paraId="07BC0834" w14:textId="599E818F" w:rsidR="002B5AA7" w:rsidRPr="002B5AA7" w:rsidRDefault="002B5AA7" w:rsidP="004D19D5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3960" w:type="dxa"/>
          </w:tcPr>
          <w:p w14:paraId="53935642" w14:textId="3A88826A" w:rsidR="00AF5FE5" w:rsidRPr="002B5AA7" w:rsidRDefault="00AF5FE5" w:rsidP="00413140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/>
                <w:b/>
                <w:sz w:val="22"/>
                <w:szCs w:val="22"/>
              </w:rPr>
              <w:t xml:space="preserve">Post-release </w:t>
            </w:r>
            <w:r w:rsidR="00413140" w:rsidRPr="002B5AA7">
              <w:rPr>
                <w:rFonts w:asciiTheme="majorHAnsi" w:hAnsiTheme="majorHAnsi"/>
                <w:b/>
                <w:sz w:val="22"/>
                <w:szCs w:val="22"/>
              </w:rPr>
              <w:br/>
              <w:t>(Release location)</w:t>
            </w:r>
          </w:p>
        </w:tc>
      </w:tr>
      <w:tr w:rsidR="00AF5FE5" w:rsidRPr="002B5AA7" w14:paraId="64745AA6" w14:textId="77777777" w:rsidTr="002B5AA7">
        <w:trPr>
          <w:trHeight w:val="288"/>
        </w:trPr>
        <w:tc>
          <w:tcPr>
            <w:tcW w:w="2358" w:type="dxa"/>
            <w:vMerge/>
          </w:tcPr>
          <w:p w14:paraId="6022642F" w14:textId="011234C2" w:rsidR="00AF5FE5" w:rsidRPr="002B5AA7" w:rsidRDefault="00AF5FE5" w:rsidP="004D19D5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770" w:type="dxa"/>
            <w:gridSpan w:val="2"/>
          </w:tcPr>
          <w:p w14:paraId="7251B929" w14:textId="07EA9866" w:rsidR="00AF5FE5" w:rsidRPr="002B5AA7" w:rsidRDefault="00353E69" w:rsidP="004D19D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Intensive captive </w:t>
            </w:r>
            <w:bookmarkStart w:id="0" w:name="_GoBack"/>
            <w:bookmarkEnd w:id="0"/>
          </w:p>
          <w:p w14:paraId="226A4FD8" w14:textId="15224637" w:rsidR="002B5AA7" w:rsidRPr="002B5AA7" w:rsidRDefault="002B5AA7" w:rsidP="004D19D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Closed population</w:t>
            </w:r>
          </w:p>
        </w:tc>
        <w:tc>
          <w:tcPr>
            <w:tcW w:w="4500" w:type="dxa"/>
          </w:tcPr>
          <w:p w14:paraId="6385D31B" w14:textId="77777777" w:rsidR="00AF5FE5" w:rsidRPr="002B5AA7" w:rsidRDefault="00AF5FE5" w:rsidP="004D19D5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sz w:val="22"/>
                <w:szCs w:val="22"/>
              </w:rPr>
              <w:t xml:space="preserve">Free-range enclosures (FRE) </w:t>
            </w:r>
          </w:p>
          <w:p w14:paraId="30137AC7" w14:textId="77777777" w:rsidR="00AF5FE5" w:rsidRPr="002B5AA7" w:rsidRDefault="00D4637B" w:rsidP="004D19D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[Freycinet FRE]</w:t>
            </w:r>
          </w:p>
          <w:p w14:paraId="36AE5924" w14:textId="77777777" w:rsidR="002B5AA7" w:rsidRDefault="002B5AA7" w:rsidP="004D19D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Closed population</w:t>
            </w:r>
          </w:p>
          <w:p w14:paraId="20009125" w14:textId="07D94EBD" w:rsidR="002B5AA7" w:rsidRPr="002B5AA7" w:rsidRDefault="002B5AA7" w:rsidP="004D19D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960" w:type="dxa"/>
          </w:tcPr>
          <w:p w14:paraId="65A9E594" w14:textId="77777777" w:rsidR="00AF5FE5" w:rsidRPr="002B5AA7" w:rsidRDefault="00AF5FE5" w:rsidP="004D19D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Maria Island</w:t>
            </w:r>
          </w:p>
          <w:p w14:paraId="50CD0637" w14:textId="17288093" w:rsidR="002B5AA7" w:rsidRPr="002B5AA7" w:rsidRDefault="002B5AA7" w:rsidP="004D19D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Closed population</w:t>
            </w:r>
          </w:p>
        </w:tc>
      </w:tr>
      <w:tr w:rsidR="007058DA" w:rsidRPr="002B5AA7" w14:paraId="1717F8A0" w14:textId="77777777" w:rsidTr="002B5AA7">
        <w:trPr>
          <w:trHeight w:val="338"/>
        </w:trPr>
        <w:tc>
          <w:tcPr>
            <w:tcW w:w="2358" w:type="dxa"/>
          </w:tcPr>
          <w:p w14:paraId="5EC67702" w14:textId="77777777" w:rsidR="00892D33" w:rsidRPr="002B5AA7" w:rsidRDefault="00892D33" w:rsidP="004D19D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/>
                <w:b/>
                <w:sz w:val="22"/>
                <w:szCs w:val="22"/>
              </w:rPr>
              <w:t>Number of devils per site</w:t>
            </w:r>
          </w:p>
        </w:tc>
        <w:tc>
          <w:tcPr>
            <w:tcW w:w="4770" w:type="dxa"/>
            <w:gridSpan w:val="2"/>
          </w:tcPr>
          <w:p w14:paraId="7ED0665C" w14:textId="04EACA4E" w:rsidR="00892D33" w:rsidRPr="002B5AA7" w:rsidRDefault="00C3570B" w:rsidP="004D19D5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sz w:val="22"/>
                <w:szCs w:val="22"/>
              </w:rPr>
              <w:t>30 to 80</w:t>
            </w:r>
            <w:r w:rsidR="00892D33" w:rsidRPr="002B5AA7">
              <w:rPr>
                <w:rFonts w:asciiTheme="majorHAnsi" w:hAnsiTheme="majorHAnsi" w:cs="Arial"/>
                <w:sz w:val="22"/>
                <w:szCs w:val="22"/>
              </w:rPr>
              <w:t xml:space="preserve"> individuals </w:t>
            </w:r>
            <w:r w:rsidRPr="002B5AA7">
              <w:rPr>
                <w:rFonts w:asciiTheme="majorHAnsi" w:hAnsiTheme="majorHAnsi" w:cs="Arial"/>
                <w:sz w:val="22"/>
                <w:szCs w:val="22"/>
              </w:rPr>
              <w:t>per location (4 locations)</w:t>
            </w:r>
          </w:p>
          <w:p w14:paraId="1BF3C113" w14:textId="77777777" w:rsidR="00892D33" w:rsidRPr="002B5AA7" w:rsidRDefault="00892D33" w:rsidP="004D19D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4500" w:type="dxa"/>
          </w:tcPr>
          <w:p w14:paraId="7142ADDF" w14:textId="7A718789" w:rsidR="00892D33" w:rsidRPr="002B5AA7" w:rsidRDefault="00C3570B" w:rsidP="004D19D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8</w:t>
            </w:r>
            <w:r w:rsidR="00892D33" w:rsidRPr="002B5AA7">
              <w:rPr>
                <w:rFonts w:asciiTheme="majorHAnsi" w:hAnsiTheme="majorHAnsi"/>
                <w:sz w:val="22"/>
                <w:szCs w:val="22"/>
              </w:rPr>
              <w:t xml:space="preserve"> individuals</w:t>
            </w:r>
          </w:p>
        </w:tc>
        <w:tc>
          <w:tcPr>
            <w:tcW w:w="3960" w:type="dxa"/>
          </w:tcPr>
          <w:p w14:paraId="26153827" w14:textId="5F621507" w:rsidR="00892D33" w:rsidRPr="002B5AA7" w:rsidRDefault="00F45DC7" w:rsidP="004D19D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~100</w:t>
            </w:r>
            <w:r w:rsidR="00FC6C62" w:rsidRPr="002B5AA7">
              <w:rPr>
                <w:rFonts w:asciiTheme="majorHAnsi" w:hAnsiTheme="majorHAnsi"/>
                <w:sz w:val="22"/>
                <w:szCs w:val="22"/>
              </w:rPr>
              <w:t xml:space="preserve"> individuals </w:t>
            </w:r>
          </w:p>
        </w:tc>
      </w:tr>
      <w:tr w:rsidR="007058DA" w:rsidRPr="002B5AA7" w14:paraId="18A60EA4" w14:textId="77777777" w:rsidTr="002B5AA7">
        <w:trPr>
          <w:trHeight w:val="172"/>
        </w:trPr>
        <w:tc>
          <w:tcPr>
            <w:tcW w:w="2358" w:type="dxa"/>
          </w:tcPr>
          <w:p w14:paraId="0DA9DE68" w14:textId="77777777" w:rsidR="00892D33" w:rsidRPr="002B5AA7" w:rsidRDefault="00892D33" w:rsidP="004D19D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/>
                <w:b/>
                <w:sz w:val="22"/>
                <w:szCs w:val="22"/>
              </w:rPr>
              <w:t>Size of site</w:t>
            </w:r>
          </w:p>
        </w:tc>
        <w:tc>
          <w:tcPr>
            <w:tcW w:w="4770" w:type="dxa"/>
            <w:gridSpan w:val="2"/>
          </w:tcPr>
          <w:p w14:paraId="48C5EBCF" w14:textId="16F30E26" w:rsidR="00892D33" w:rsidRPr="002B5AA7" w:rsidRDefault="00C3570B" w:rsidP="004D19D5">
            <w:pPr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 w:rsidRPr="002B5AA7">
              <w:rPr>
                <w:rFonts w:asciiTheme="majorHAnsi" w:hAnsiTheme="majorHAnsi" w:cs="Arial"/>
                <w:sz w:val="22"/>
                <w:szCs w:val="22"/>
              </w:rPr>
              <w:t>Individual e</w:t>
            </w:r>
            <w:r w:rsidR="002314A8" w:rsidRPr="002B5AA7">
              <w:rPr>
                <w:rFonts w:asciiTheme="majorHAnsi" w:hAnsiTheme="majorHAnsi" w:cs="Arial"/>
                <w:sz w:val="22"/>
                <w:szCs w:val="22"/>
              </w:rPr>
              <w:t>nclosures 50-100 m</w:t>
            </w:r>
            <w:r w:rsidR="002314A8" w:rsidRPr="002B5AA7">
              <w:rPr>
                <w:rFonts w:asciiTheme="majorHAnsi" w:hAnsiTheme="majorHAnsi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500" w:type="dxa"/>
          </w:tcPr>
          <w:p w14:paraId="6BF44E98" w14:textId="4BA493CA" w:rsidR="00892D33" w:rsidRPr="002B5AA7" w:rsidRDefault="002314A8" w:rsidP="004D19D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22</w:t>
            </w:r>
            <w:r w:rsidR="00F45DC7" w:rsidRPr="002B5AA7">
              <w:rPr>
                <w:rFonts w:asciiTheme="majorHAnsi" w:hAnsiTheme="majorHAnsi"/>
                <w:sz w:val="22"/>
                <w:szCs w:val="22"/>
              </w:rPr>
              <w:t xml:space="preserve"> ha</w:t>
            </w:r>
          </w:p>
        </w:tc>
        <w:tc>
          <w:tcPr>
            <w:tcW w:w="3960" w:type="dxa"/>
          </w:tcPr>
          <w:p w14:paraId="16781ABA" w14:textId="3B7CF41A" w:rsidR="00892D33" w:rsidRPr="002B5AA7" w:rsidRDefault="003453C3" w:rsidP="00F45DC7">
            <w:pPr>
              <w:rPr>
                <w:rFonts w:asciiTheme="majorHAnsi" w:eastAsia="Times New Roman" w:hAnsiTheme="majorHAnsi" w:cs="Times New Roman"/>
                <w:sz w:val="22"/>
                <w:szCs w:val="22"/>
                <w:lang w:val="en-AU"/>
              </w:rPr>
            </w:pPr>
            <w:r w:rsidRPr="002B5AA7">
              <w:rPr>
                <w:rFonts w:asciiTheme="majorHAnsi" w:eastAsia="Times New Roman" w:hAnsiTheme="majorHAnsi" w:cs="Arial"/>
                <w:color w:val="222222"/>
                <w:sz w:val="22"/>
                <w:szCs w:val="22"/>
                <w:shd w:val="clear" w:color="auto" w:fill="FFFFFF"/>
                <w:lang w:val="en-AU"/>
              </w:rPr>
              <w:t>9,6</w:t>
            </w:r>
            <w:r w:rsidR="00F94D06" w:rsidRPr="002B5AA7">
              <w:rPr>
                <w:rFonts w:asciiTheme="majorHAnsi" w:eastAsia="Times New Roman" w:hAnsiTheme="majorHAnsi" w:cs="Arial"/>
                <w:color w:val="222222"/>
                <w:sz w:val="22"/>
                <w:szCs w:val="22"/>
                <w:shd w:val="clear" w:color="auto" w:fill="FFFFFF"/>
                <w:lang w:val="en-AU"/>
              </w:rPr>
              <w:t>72</w:t>
            </w:r>
            <w:r w:rsidR="004D19D5" w:rsidRPr="002B5AA7">
              <w:rPr>
                <w:rFonts w:asciiTheme="majorHAnsi" w:eastAsia="Times New Roman" w:hAnsiTheme="majorHAnsi" w:cs="Arial"/>
                <w:color w:val="222222"/>
                <w:sz w:val="22"/>
                <w:szCs w:val="22"/>
                <w:shd w:val="clear" w:color="auto" w:fill="FFFFFF"/>
                <w:lang w:val="en-AU"/>
              </w:rPr>
              <w:t xml:space="preserve"> ha</w:t>
            </w:r>
          </w:p>
        </w:tc>
      </w:tr>
      <w:tr w:rsidR="009630A6" w:rsidRPr="002B5AA7" w14:paraId="071ECF75" w14:textId="77777777" w:rsidTr="002B5AA7">
        <w:trPr>
          <w:trHeight w:val="2051"/>
        </w:trPr>
        <w:tc>
          <w:tcPr>
            <w:tcW w:w="2358" w:type="dxa"/>
          </w:tcPr>
          <w:p w14:paraId="28575653" w14:textId="0754B1FF" w:rsidR="009630A6" w:rsidRPr="002B5AA7" w:rsidRDefault="009630A6" w:rsidP="004D19D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/>
                <w:b/>
                <w:sz w:val="22"/>
                <w:szCs w:val="22"/>
              </w:rPr>
              <w:t>Site descriptions</w:t>
            </w:r>
          </w:p>
        </w:tc>
        <w:tc>
          <w:tcPr>
            <w:tcW w:w="4770" w:type="dxa"/>
            <w:gridSpan w:val="2"/>
          </w:tcPr>
          <w:p w14:paraId="085AEBD6" w14:textId="7E6FCF80" w:rsidR="00DB71BA" w:rsidRPr="002B5AA7" w:rsidRDefault="0080640A" w:rsidP="004D19D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="Arial"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sz w:val="22"/>
                <w:szCs w:val="22"/>
              </w:rPr>
              <w:t>Intensively managed captive facilities (IC; e.g. zoos)</w:t>
            </w:r>
          </w:p>
          <w:p w14:paraId="22785D22" w14:textId="6BAA1E67" w:rsidR="002314A8" w:rsidRPr="002B5AA7" w:rsidRDefault="002314A8" w:rsidP="004D19D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="Arial"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sz w:val="22"/>
                <w:szCs w:val="22"/>
              </w:rPr>
              <w:t>Enclosures typically 50-100 m</w:t>
            </w:r>
            <w:r w:rsidRPr="002B5AA7">
              <w:rPr>
                <w:rFonts w:asciiTheme="majorHAnsi" w:hAnsiTheme="majorHAnsi" w:cs="Arial"/>
                <w:sz w:val="22"/>
                <w:szCs w:val="22"/>
                <w:vertAlign w:val="superscript"/>
              </w:rPr>
              <w:t>2</w:t>
            </w:r>
            <w:r w:rsidRPr="002B5AA7">
              <w:rPr>
                <w:rFonts w:asciiTheme="majorHAnsi" w:hAnsiTheme="majorHAnsi" w:cs="Arial"/>
                <w:sz w:val="22"/>
                <w:szCs w:val="22"/>
              </w:rPr>
              <w:t>, housing individuals singly (adults) or in groups (3-5 juveniles)</w:t>
            </w:r>
          </w:p>
          <w:p w14:paraId="35995AF2" w14:textId="785D462F" w:rsidR="00F45DC7" w:rsidRPr="002B5AA7" w:rsidRDefault="00F45DC7" w:rsidP="004D19D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="Arial"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sz w:val="22"/>
                <w:szCs w:val="22"/>
              </w:rPr>
              <w:t xml:space="preserve">High density housing with the ability </w:t>
            </w:r>
            <w:r w:rsidR="00FC6C62" w:rsidRPr="002B5AA7">
              <w:rPr>
                <w:rFonts w:asciiTheme="majorHAnsi" w:hAnsiTheme="majorHAnsi" w:cs="Arial"/>
                <w:sz w:val="22"/>
                <w:szCs w:val="22"/>
              </w:rPr>
              <w:t>to control individual pairings</w:t>
            </w:r>
          </w:p>
          <w:p w14:paraId="2D5A6127" w14:textId="7A56E4D5" w:rsidR="002314A8" w:rsidRPr="002B5AA7" w:rsidRDefault="002314A8" w:rsidP="004D19D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="Arial"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sz w:val="22"/>
                <w:szCs w:val="22"/>
              </w:rPr>
              <w:t>Two facilities located in Tasmania, one in Victoria and one in South Australia</w:t>
            </w:r>
          </w:p>
          <w:p w14:paraId="7295C247" w14:textId="0EC0C6B2" w:rsidR="002314A8" w:rsidRPr="002B5AA7" w:rsidRDefault="002314A8" w:rsidP="004D19D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="Arial"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sz w:val="22"/>
                <w:szCs w:val="22"/>
              </w:rPr>
              <w:t>All open enclosures with corrugated fencing</w:t>
            </w:r>
          </w:p>
          <w:p w14:paraId="4802E6E2" w14:textId="77777777" w:rsidR="002314A8" w:rsidRPr="002B5AA7" w:rsidRDefault="002314A8" w:rsidP="002314A8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="Arial"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sz w:val="22"/>
                <w:szCs w:val="22"/>
              </w:rPr>
              <w:t>Natural substrates and vegetation such as soil, leaf litter, grass, tussocks, shrubs and logs of various heights provided</w:t>
            </w:r>
          </w:p>
          <w:p w14:paraId="38919B9E" w14:textId="1970821C" w:rsidR="002314A8" w:rsidRPr="002B5AA7" w:rsidRDefault="002314A8" w:rsidP="004D19D5">
            <w:pPr>
              <w:pStyle w:val="ListParagraph"/>
              <w:numPr>
                <w:ilvl w:val="0"/>
                <w:numId w:val="8"/>
              </w:numPr>
              <w:rPr>
                <w:rFonts w:asciiTheme="majorHAnsi" w:hAnsiTheme="majorHAnsi" w:cs="Arial"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sz w:val="22"/>
                <w:szCs w:val="22"/>
              </w:rPr>
              <w:t>Enclosures serviced every couple of days to remove faecal material &amp; uneaten food</w:t>
            </w:r>
          </w:p>
          <w:p w14:paraId="399774BC" w14:textId="7DA1C66A" w:rsidR="00FC6C62" w:rsidRPr="002B5AA7" w:rsidRDefault="00FC6C62" w:rsidP="002314A8">
            <w:pPr>
              <w:pStyle w:val="ListParagraph"/>
              <w:ind w:left="360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4500" w:type="dxa"/>
          </w:tcPr>
          <w:p w14:paraId="37C9F7FB" w14:textId="7FF2B949" w:rsidR="00C3570B" w:rsidRPr="002B5AA7" w:rsidRDefault="00753000" w:rsidP="008D3638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 xml:space="preserve">Large </w:t>
            </w:r>
            <w:r w:rsidR="00C3570B" w:rsidRPr="002B5AA7">
              <w:rPr>
                <w:rFonts w:asciiTheme="majorHAnsi" w:hAnsiTheme="majorHAnsi"/>
                <w:sz w:val="22"/>
                <w:szCs w:val="22"/>
              </w:rPr>
              <w:t>enclosure in coastal heathland with small stands of kunzea, black wattle and banksia</w:t>
            </w:r>
          </w:p>
          <w:p w14:paraId="43EB138C" w14:textId="649A5C87" w:rsidR="00F45DC7" w:rsidRPr="002B5AA7" w:rsidRDefault="00753000" w:rsidP="00F45DC7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 xml:space="preserve">Density </w:t>
            </w:r>
            <w:r w:rsidR="00F45DC7" w:rsidRPr="002B5AA7">
              <w:rPr>
                <w:rFonts w:asciiTheme="majorHAnsi" w:hAnsiTheme="majorHAnsi"/>
                <w:sz w:val="22"/>
                <w:szCs w:val="22"/>
              </w:rPr>
              <w:t>of 0.</w:t>
            </w:r>
            <w:r w:rsidR="00620005" w:rsidRPr="002B5AA7">
              <w:rPr>
                <w:rFonts w:asciiTheme="majorHAnsi" w:hAnsiTheme="majorHAnsi"/>
                <w:sz w:val="22"/>
                <w:szCs w:val="22"/>
              </w:rPr>
              <w:t>4</w:t>
            </w:r>
            <w:r w:rsidR="00F45DC7" w:rsidRPr="002B5AA7">
              <w:rPr>
                <w:rFonts w:asciiTheme="majorHAnsi" w:hAnsiTheme="majorHAnsi"/>
                <w:sz w:val="22"/>
                <w:szCs w:val="22"/>
              </w:rPr>
              <w:t xml:space="preserve"> devils/ha</w:t>
            </w:r>
          </w:p>
          <w:p w14:paraId="02662E30" w14:textId="648CBD19" w:rsidR="00FC6C62" w:rsidRPr="002B5AA7" w:rsidRDefault="00620005" w:rsidP="00FC6C62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Common fauna include Bennett’s wallabies (</w:t>
            </w:r>
            <w:r w:rsidRPr="002B5AA7">
              <w:rPr>
                <w:rFonts w:asciiTheme="majorHAnsi" w:hAnsiTheme="majorHAnsi"/>
                <w:i/>
                <w:iCs/>
                <w:sz w:val="22"/>
                <w:szCs w:val="22"/>
              </w:rPr>
              <w:t>Macropus rufogriseus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), pademelons (</w:t>
            </w:r>
            <w:r w:rsidRPr="002B5AA7">
              <w:rPr>
                <w:rFonts w:asciiTheme="majorHAnsi" w:hAnsiTheme="majorHAnsi"/>
                <w:i/>
                <w:iCs/>
                <w:sz w:val="22"/>
                <w:szCs w:val="22"/>
              </w:rPr>
              <w:t>Thylogale billardierii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), brushtailed possums (</w:t>
            </w:r>
            <w:r w:rsidRPr="002B5AA7">
              <w:rPr>
                <w:rFonts w:asciiTheme="majorHAnsi" w:hAnsiTheme="majorHAnsi"/>
                <w:i/>
                <w:iCs/>
                <w:sz w:val="22"/>
                <w:szCs w:val="22"/>
              </w:rPr>
              <w:t>Trichosurus vulpecula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) and common wombats (</w:t>
            </w:r>
            <w:r w:rsidRPr="002B5AA7">
              <w:rPr>
                <w:rFonts w:asciiTheme="majorHAnsi" w:hAnsiTheme="majorHAnsi"/>
                <w:i/>
                <w:iCs/>
                <w:sz w:val="22"/>
                <w:szCs w:val="22"/>
              </w:rPr>
              <w:t>Vombatus ursinus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). A range of species of reptiles, frogs, birds and insects are also abundant.</w:t>
            </w:r>
          </w:p>
        </w:tc>
        <w:tc>
          <w:tcPr>
            <w:tcW w:w="3960" w:type="dxa"/>
          </w:tcPr>
          <w:p w14:paraId="05B2B0FC" w14:textId="77777777" w:rsidR="003453C3" w:rsidRPr="002B5AA7" w:rsidRDefault="003453C3" w:rsidP="003453C3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National park</w:t>
            </w:r>
          </w:p>
          <w:p w14:paraId="4E561683" w14:textId="0AAE6D9E" w:rsidR="004D19D5" w:rsidRPr="002B5AA7" w:rsidRDefault="009630A6" w:rsidP="004D19D5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Offshore island located</w:t>
            </w:r>
            <w:r w:rsidR="004D19D5" w:rsidRPr="002B5AA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3453C3" w:rsidRPr="002B5AA7">
              <w:rPr>
                <w:rFonts w:asciiTheme="majorHAnsi" w:hAnsiTheme="majorHAnsi"/>
                <w:sz w:val="22"/>
                <w:szCs w:val="22"/>
              </w:rPr>
              <w:t>12 km off the south-east coast of Tasmanian</w:t>
            </w:r>
          </w:p>
          <w:p w14:paraId="43AD5233" w14:textId="5C8224F7" w:rsidR="00F45DC7" w:rsidRPr="002B5AA7" w:rsidRDefault="00F45DC7" w:rsidP="004D19D5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Devils not native to the island and were introduced in 2012</w:t>
            </w:r>
            <w:r w:rsidR="002314A8" w:rsidRPr="002B5AA7">
              <w:rPr>
                <w:rFonts w:asciiTheme="majorHAnsi" w:hAnsiTheme="majorHAnsi"/>
                <w:sz w:val="22"/>
                <w:szCs w:val="22"/>
              </w:rPr>
              <w:t>, 2013 &amp; 2017</w:t>
            </w:r>
          </w:p>
          <w:p w14:paraId="6AF7AE4B" w14:textId="3778A864" w:rsidR="00F45DC7" w:rsidRPr="002B5AA7" w:rsidRDefault="00F45DC7" w:rsidP="004D19D5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 xml:space="preserve">Density of </w:t>
            </w:r>
            <w:r w:rsidR="002B5AA7" w:rsidRPr="002B5AA7">
              <w:rPr>
                <w:rFonts w:asciiTheme="majorHAnsi" w:hAnsiTheme="majorHAnsi"/>
                <w:sz w:val="22"/>
                <w:szCs w:val="22"/>
              </w:rPr>
              <w:t>~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0.0</w:t>
            </w:r>
            <w:r w:rsidR="002B5AA7" w:rsidRPr="002B5AA7">
              <w:rPr>
                <w:rFonts w:asciiTheme="majorHAnsi" w:hAnsiTheme="majorHAnsi"/>
                <w:sz w:val="22"/>
                <w:szCs w:val="22"/>
              </w:rPr>
              <w:t>1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 xml:space="preserve"> devils/ha</w:t>
            </w:r>
          </w:p>
          <w:p w14:paraId="60AFFEF8" w14:textId="5A4AFEA8" w:rsidR="003453C3" w:rsidRPr="002B5AA7" w:rsidRDefault="003453C3" w:rsidP="004D19D5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 xml:space="preserve">Vegetation types predominately open-forest of </w:t>
            </w:r>
            <w:r w:rsidRPr="002B5AA7">
              <w:rPr>
                <w:rFonts w:asciiTheme="majorHAnsi" w:hAnsiTheme="majorHAnsi"/>
                <w:i/>
                <w:sz w:val="22"/>
                <w:szCs w:val="22"/>
              </w:rPr>
              <w:t>Eucalyptus obliqua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 xml:space="preserve"> with grassy, shrubby understorey</w:t>
            </w:r>
          </w:p>
          <w:p w14:paraId="16B72F56" w14:textId="066FA63F" w:rsidR="004D19D5" w:rsidRPr="002B5AA7" w:rsidRDefault="004D19D5" w:rsidP="004D19D5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Old fallen trees, sand dunes and d</w:t>
            </w:r>
            <w:r w:rsidR="003453C3" w:rsidRPr="002B5AA7">
              <w:rPr>
                <w:rFonts w:asciiTheme="majorHAnsi" w:hAnsiTheme="majorHAnsi"/>
                <w:sz w:val="22"/>
                <w:szCs w:val="22"/>
              </w:rPr>
              <w:t>olerite boulder fields provide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 xml:space="preserve"> suitable denning substrate and habitat for Tasmanian devils</w:t>
            </w:r>
          </w:p>
          <w:p w14:paraId="0C9FB9D5" w14:textId="4A193C1A" w:rsidR="004D19D5" w:rsidRPr="002B5AA7" w:rsidRDefault="00DF1D49" w:rsidP="00654F73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Common fauna</w:t>
            </w:r>
            <w:r w:rsidR="004D19D5" w:rsidRPr="002B5AA7">
              <w:rPr>
                <w:rFonts w:asciiTheme="majorHAnsi" w:hAnsiTheme="majorHAnsi"/>
                <w:sz w:val="22"/>
                <w:szCs w:val="22"/>
              </w:rPr>
              <w:t xml:space="preserve"> include Forester kangaroo (</w:t>
            </w:r>
            <w:r w:rsidR="004D19D5" w:rsidRPr="002B5AA7">
              <w:rPr>
                <w:rFonts w:asciiTheme="majorHAnsi" w:hAnsiTheme="majorHAnsi"/>
                <w:i/>
                <w:sz w:val="22"/>
                <w:szCs w:val="22"/>
              </w:rPr>
              <w:t>Macropus giganteus</w:t>
            </w:r>
            <w:r w:rsidR="004D19D5" w:rsidRPr="002B5AA7">
              <w:rPr>
                <w:rFonts w:asciiTheme="majorHAnsi" w:hAnsiTheme="majorHAnsi"/>
                <w:sz w:val="22"/>
                <w:szCs w:val="22"/>
              </w:rPr>
              <w:t>), Bennett’s wallaby (</w:t>
            </w:r>
            <w:r w:rsidR="004D19D5" w:rsidRPr="002B5AA7">
              <w:rPr>
                <w:rFonts w:asciiTheme="majorHAnsi" w:hAnsiTheme="majorHAnsi"/>
                <w:i/>
                <w:sz w:val="22"/>
                <w:szCs w:val="22"/>
              </w:rPr>
              <w:t xml:space="preserve">Macropus </w:t>
            </w:r>
            <w:r w:rsidR="004D19D5" w:rsidRPr="002B5AA7">
              <w:rPr>
                <w:rFonts w:asciiTheme="majorHAnsi" w:hAnsiTheme="majorHAnsi"/>
                <w:i/>
                <w:sz w:val="22"/>
                <w:szCs w:val="22"/>
              </w:rPr>
              <w:lastRenderedPageBreak/>
              <w:t>rufogriseus</w:t>
            </w:r>
            <w:r w:rsidR="004D19D5" w:rsidRPr="002B5AA7">
              <w:rPr>
                <w:rFonts w:asciiTheme="majorHAnsi" w:hAnsiTheme="majorHAnsi"/>
                <w:sz w:val="22"/>
                <w:szCs w:val="22"/>
              </w:rPr>
              <w:t>), Tasmanian pademelon (</w:t>
            </w:r>
            <w:r w:rsidR="004D19D5" w:rsidRPr="002B5AA7">
              <w:rPr>
                <w:rFonts w:asciiTheme="majorHAnsi" w:hAnsiTheme="majorHAnsi"/>
                <w:i/>
                <w:sz w:val="22"/>
                <w:szCs w:val="22"/>
              </w:rPr>
              <w:t>Thylogale biliadierii</w:t>
            </w:r>
            <w:r w:rsidR="004D19D5" w:rsidRPr="002B5AA7">
              <w:rPr>
                <w:rFonts w:asciiTheme="majorHAnsi" w:hAnsiTheme="majorHAnsi"/>
                <w:sz w:val="22"/>
                <w:szCs w:val="22"/>
              </w:rPr>
              <w:t>), brushtail possum (</w:t>
            </w:r>
            <w:r w:rsidR="004D19D5" w:rsidRPr="002B5AA7">
              <w:rPr>
                <w:rFonts w:asciiTheme="majorHAnsi" w:hAnsiTheme="majorHAnsi"/>
                <w:i/>
                <w:sz w:val="22"/>
                <w:szCs w:val="22"/>
              </w:rPr>
              <w:t>Trichosurus vulpecula</w:t>
            </w:r>
            <w:r w:rsidR="004D19D5" w:rsidRPr="002B5AA7">
              <w:rPr>
                <w:rFonts w:asciiTheme="majorHAnsi" w:hAnsiTheme="majorHAnsi"/>
                <w:sz w:val="22"/>
                <w:szCs w:val="22"/>
              </w:rPr>
              <w:t>), common wombat (</w:t>
            </w:r>
            <w:r w:rsidR="004D19D5" w:rsidRPr="002B5AA7">
              <w:rPr>
                <w:rFonts w:asciiTheme="majorHAnsi" w:hAnsiTheme="majorHAnsi"/>
                <w:i/>
                <w:sz w:val="22"/>
                <w:szCs w:val="22"/>
              </w:rPr>
              <w:t>Vombatus ursinus</w:t>
            </w:r>
            <w:r w:rsidR="004D19D5" w:rsidRPr="002B5AA7">
              <w:rPr>
                <w:rFonts w:asciiTheme="majorHAnsi" w:hAnsiTheme="majorHAnsi"/>
                <w:sz w:val="22"/>
                <w:szCs w:val="22"/>
              </w:rPr>
              <w:t>), short-tailed shearwaters (</w:t>
            </w:r>
            <w:r w:rsidR="004D19D5" w:rsidRPr="002B5AA7">
              <w:rPr>
                <w:rFonts w:asciiTheme="majorHAnsi" w:hAnsiTheme="majorHAnsi"/>
                <w:i/>
                <w:sz w:val="22"/>
                <w:szCs w:val="22"/>
              </w:rPr>
              <w:t>Puffinus tenuirostis</w:t>
            </w:r>
            <w:r w:rsidR="004D19D5" w:rsidRPr="002B5AA7">
              <w:rPr>
                <w:rFonts w:asciiTheme="majorHAnsi" w:hAnsiTheme="majorHAnsi"/>
                <w:sz w:val="22"/>
                <w:szCs w:val="22"/>
              </w:rPr>
              <w:t xml:space="preserve">), </w:t>
            </w:r>
            <w:r w:rsidR="0009723C" w:rsidRPr="002B5AA7">
              <w:rPr>
                <w:rFonts w:asciiTheme="majorHAnsi" w:hAnsiTheme="majorHAnsi"/>
                <w:sz w:val="22"/>
                <w:szCs w:val="22"/>
              </w:rPr>
              <w:t>Cape Barren geese (</w:t>
            </w:r>
            <w:r w:rsidR="0009723C" w:rsidRPr="002B5AA7">
              <w:rPr>
                <w:rStyle w:val="lrzxr"/>
                <w:rFonts w:asciiTheme="majorHAnsi" w:hAnsiTheme="majorHAnsi"/>
                <w:i/>
                <w:sz w:val="22"/>
                <w:szCs w:val="22"/>
              </w:rPr>
              <w:t>Cereopsis novaehollandiae</w:t>
            </w:r>
            <w:r w:rsidR="0009723C" w:rsidRPr="002B5AA7">
              <w:rPr>
                <w:rStyle w:val="lrzxr"/>
                <w:rFonts w:asciiTheme="majorHAnsi" w:hAnsiTheme="majorHAnsi"/>
                <w:sz w:val="22"/>
                <w:szCs w:val="22"/>
              </w:rPr>
              <w:t>)</w:t>
            </w:r>
            <w:r w:rsidR="004D19D5" w:rsidRPr="002B5AA7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3453C3" w:rsidRPr="002B5AA7">
              <w:rPr>
                <w:rFonts w:asciiTheme="majorHAnsi" w:hAnsiTheme="majorHAnsi"/>
                <w:sz w:val="22"/>
                <w:szCs w:val="22"/>
              </w:rPr>
              <w:t>and leather jacket (</w:t>
            </w:r>
            <w:r w:rsidR="003453C3" w:rsidRPr="002B5AA7">
              <w:rPr>
                <w:rStyle w:val="lrzxr"/>
                <w:rFonts w:asciiTheme="majorHAnsi" w:hAnsiTheme="majorHAnsi"/>
                <w:i/>
                <w:sz w:val="22"/>
                <w:szCs w:val="22"/>
              </w:rPr>
              <w:t>Oligoplites saurus</w:t>
            </w:r>
            <w:r w:rsidR="003453C3" w:rsidRPr="002B5AA7">
              <w:rPr>
                <w:rStyle w:val="lrzxr"/>
                <w:rFonts w:asciiTheme="majorHAnsi" w:hAnsiTheme="majorHAnsi"/>
                <w:sz w:val="22"/>
                <w:szCs w:val="22"/>
              </w:rPr>
              <w:t>)</w:t>
            </w:r>
            <w:r w:rsidR="00620005" w:rsidRPr="002B5AA7">
              <w:rPr>
                <w:rStyle w:val="lrzxr"/>
                <w:rFonts w:asciiTheme="majorHAnsi" w:hAnsiTheme="majorHAnsi"/>
                <w:sz w:val="22"/>
                <w:szCs w:val="22"/>
              </w:rPr>
              <w:t>.</w:t>
            </w:r>
            <w:r w:rsidR="00620005" w:rsidRPr="002B5AA7">
              <w:rPr>
                <w:rStyle w:val="lrzxr"/>
                <w:sz w:val="22"/>
                <w:szCs w:val="22"/>
              </w:rPr>
              <w:t xml:space="preserve"> </w:t>
            </w:r>
            <w:r w:rsidR="00620005" w:rsidRPr="002B5AA7">
              <w:rPr>
                <w:rFonts w:asciiTheme="majorHAnsi" w:hAnsiTheme="majorHAnsi"/>
                <w:sz w:val="22"/>
                <w:szCs w:val="22"/>
              </w:rPr>
              <w:t xml:space="preserve"> A range of species of reptiles, frogs, birds and insects are also abundant.</w:t>
            </w:r>
          </w:p>
          <w:p w14:paraId="25068B68" w14:textId="74E894D5" w:rsidR="004D19D5" w:rsidRPr="002B5AA7" w:rsidRDefault="004D19D5" w:rsidP="004D19D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9630A6" w:rsidRPr="002B5AA7" w14:paraId="74621ADD" w14:textId="77777777" w:rsidTr="002B5AA7">
        <w:trPr>
          <w:trHeight w:val="1539"/>
        </w:trPr>
        <w:tc>
          <w:tcPr>
            <w:tcW w:w="2358" w:type="dxa"/>
          </w:tcPr>
          <w:p w14:paraId="3AB4C286" w14:textId="5742D30D" w:rsidR="009630A6" w:rsidRPr="002B5AA7" w:rsidRDefault="009018A2" w:rsidP="004D19D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/>
                <w:b/>
                <w:sz w:val="22"/>
                <w:szCs w:val="22"/>
              </w:rPr>
              <w:lastRenderedPageBreak/>
              <w:t>Typical diet</w:t>
            </w:r>
          </w:p>
        </w:tc>
        <w:tc>
          <w:tcPr>
            <w:tcW w:w="4770" w:type="dxa"/>
            <w:gridSpan w:val="2"/>
          </w:tcPr>
          <w:p w14:paraId="101BA76D" w14:textId="0651D5D1" w:rsidR="009630A6" w:rsidRPr="002B5AA7" w:rsidRDefault="002314A8" w:rsidP="00A73423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 w:cs="Arial"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sz w:val="22"/>
                <w:szCs w:val="22"/>
              </w:rPr>
              <w:t>Wallaby/kangaroo, r</w:t>
            </w:r>
            <w:r w:rsidR="00A73423" w:rsidRPr="002B5AA7">
              <w:rPr>
                <w:rFonts w:asciiTheme="majorHAnsi" w:hAnsiTheme="majorHAnsi" w:cs="Arial"/>
                <w:sz w:val="22"/>
                <w:szCs w:val="22"/>
              </w:rPr>
              <w:t>abbit</w:t>
            </w:r>
            <w:r w:rsidR="009630A6" w:rsidRPr="002B5AA7">
              <w:rPr>
                <w:rFonts w:asciiTheme="majorHAnsi" w:hAnsiTheme="majorHAnsi" w:cs="Arial"/>
                <w:sz w:val="22"/>
                <w:szCs w:val="22"/>
              </w:rPr>
              <w:t xml:space="preserve">, beef, day old chicks </w:t>
            </w:r>
          </w:p>
          <w:p w14:paraId="65EE67D8" w14:textId="77777777" w:rsidR="009630A6" w:rsidRPr="002B5AA7" w:rsidRDefault="009630A6" w:rsidP="00A73423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="Arial"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sz w:val="22"/>
                <w:szCs w:val="22"/>
              </w:rPr>
              <w:t>Whole prey item at least weekly</w:t>
            </w:r>
          </w:p>
          <w:p w14:paraId="160408DF" w14:textId="77777777" w:rsidR="009630A6" w:rsidRPr="002B5AA7" w:rsidRDefault="009630A6" w:rsidP="00A73423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 w:cs="Arial"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sz w:val="22"/>
                <w:szCs w:val="22"/>
              </w:rPr>
              <w:t>Suggested feeding regime of fast and gorge feeds</w:t>
            </w:r>
          </w:p>
          <w:p w14:paraId="43976629" w14:textId="62B21C23" w:rsidR="009630A6" w:rsidRPr="002B5AA7" w:rsidRDefault="009630A6" w:rsidP="004D19D5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4500" w:type="dxa"/>
          </w:tcPr>
          <w:p w14:paraId="1E011687" w14:textId="2218240A" w:rsidR="009D3BF6" w:rsidRPr="002B5AA7" w:rsidRDefault="00620005" w:rsidP="009D3BF6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Whole carcasses of natural prey items, predominately Bennett’s wallaby, pademelon, and brushtail possum</w:t>
            </w:r>
          </w:p>
          <w:p w14:paraId="136A3396" w14:textId="77777777" w:rsidR="00620005" w:rsidRPr="002B5AA7" w:rsidRDefault="00620005" w:rsidP="009D3BF6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 xml:space="preserve">Two to three feed sites are used per visit, and are rotated at each visit to encourage activity and foraging behaviour, and prevent devils from feeding in only one area. </w:t>
            </w:r>
          </w:p>
          <w:p w14:paraId="522A123C" w14:textId="77777777" w:rsidR="00620005" w:rsidRPr="002B5AA7" w:rsidRDefault="00620005" w:rsidP="009D3BF6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 xml:space="preserve">Entire carcass is fed out including fur, bone, vital organs and intestines. </w:t>
            </w:r>
          </w:p>
          <w:p w14:paraId="132B519A" w14:textId="2048C48E" w:rsidR="00620005" w:rsidRPr="002B5AA7" w:rsidRDefault="00620005" w:rsidP="009D3BF6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Devils fed approximately 80% of the total body mass of the devils held in the FRE per week (i.e. 40% twice weekly)</w:t>
            </w:r>
          </w:p>
          <w:p w14:paraId="34A7717C" w14:textId="77777777" w:rsidR="009630A6" w:rsidRDefault="009630A6" w:rsidP="00620005">
            <w:pPr>
              <w:pStyle w:val="ListParagraph"/>
              <w:ind w:left="360"/>
              <w:rPr>
                <w:rFonts w:asciiTheme="majorHAnsi" w:hAnsiTheme="majorHAnsi"/>
                <w:sz w:val="22"/>
                <w:szCs w:val="22"/>
              </w:rPr>
            </w:pPr>
          </w:p>
          <w:p w14:paraId="66175685" w14:textId="77777777" w:rsidR="002B5AA7" w:rsidRDefault="002B5AA7" w:rsidP="00620005">
            <w:pPr>
              <w:pStyle w:val="ListParagraph"/>
              <w:ind w:left="360"/>
              <w:rPr>
                <w:rFonts w:asciiTheme="majorHAnsi" w:hAnsiTheme="majorHAnsi"/>
                <w:sz w:val="22"/>
                <w:szCs w:val="22"/>
              </w:rPr>
            </w:pPr>
          </w:p>
          <w:p w14:paraId="655E65F2" w14:textId="77777777" w:rsidR="002B5AA7" w:rsidRDefault="002B5AA7" w:rsidP="00620005">
            <w:pPr>
              <w:pStyle w:val="ListParagraph"/>
              <w:ind w:left="360"/>
              <w:rPr>
                <w:rFonts w:asciiTheme="majorHAnsi" w:hAnsiTheme="majorHAnsi"/>
                <w:sz w:val="22"/>
                <w:szCs w:val="22"/>
              </w:rPr>
            </w:pPr>
          </w:p>
          <w:p w14:paraId="6A7BE295" w14:textId="77777777" w:rsidR="002B5AA7" w:rsidRDefault="002B5AA7" w:rsidP="00620005">
            <w:pPr>
              <w:pStyle w:val="ListParagraph"/>
              <w:ind w:left="360"/>
              <w:rPr>
                <w:rFonts w:asciiTheme="majorHAnsi" w:hAnsiTheme="majorHAnsi"/>
                <w:sz w:val="22"/>
                <w:szCs w:val="22"/>
              </w:rPr>
            </w:pPr>
          </w:p>
          <w:p w14:paraId="2236FC07" w14:textId="7179D8B7" w:rsidR="002B5AA7" w:rsidRPr="002B5AA7" w:rsidRDefault="002B5AA7" w:rsidP="00620005">
            <w:pPr>
              <w:pStyle w:val="ListParagraph"/>
              <w:ind w:left="360"/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960" w:type="dxa"/>
          </w:tcPr>
          <w:p w14:paraId="7F14032C" w14:textId="4FEAFD59" w:rsidR="00413140" w:rsidRPr="002B5AA7" w:rsidRDefault="00413140" w:rsidP="00A73423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Some supplementary feeding of macropod carcasses in the first few weeks of post-release</w:t>
            </w:r>
            <w:r w:rsidR="009D3BF6" w:rsidRPr="002B5AA7">
              <w:rPr>
                <w:rFonts w:asciiTheme="majorHAnsi" w:hAnsiTheme="majorHAnsi"/>
                <w:sz w:val="22"/>
                <w:szCs w:val="22"/>
              </w:rPr>
              <w:t xml:space="preserve"> around release sites</w:t>
            </w:r>
          </w:p>
          <w:p w14:paraId="5B32B053" w14:textId="5B46DC57" w:rsidR="009018A2" w:rsidRPr="002B5AA7" w:rsidRDefault="009018A2" w:rsidP="004233BA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Various b</w:t>
            </w:r>
            <w:r w:rsidR="00442AD0" w:rsidRPr="002B5AA7">
              <w:rPr>
                <w:rFonts w:asciiTheme="majorHAnsi" w:hAnsiTheme="majorHAnsi"/>
                <w:sz w:val="22"/>
                <w:szCs w:val="22"/>
              </w:rPr>
              <w:t xml:space="preserve">ird 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 xml:space="preserve">and fish </w:t>
            </w:r>
            <w:r w:rsidR="00442AD0" w:rsidRPr="002B5AA7">
              <w:rPr>
                <w:rFonts w:asciiTheme="majorHAnsi" w:hAnsiTheme="majorHAnsi"/>
                <w:sz w:val="22"/>
                <w:szCs w:val="22"/>
              </w:rPr>
              <w:t>species,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 xml:space="preserve"> insects,</w:t>
            </w:r>
            <w:r w:rsidR="00442AD0" w:rsidRPr="002B5AA7">
              <w:rPr>
                <w:rFonts w:asciiTheme="majorHAnsi" w:hAnsiTheme="majorHAnsi"/>
                <w:sz w:val="22"/>
                <w:szCs w:val="22"/>
              </w:rPr>
              <w:t xml:space="preserve"> ringtail possum, 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 xml:space="preserve">brushtail possum, Tasmanian pademelon, red-necked wallaby, </w:t>
            </w:r>
            <w:r w:rsidR="009E7E96" w:rsidRPr="002B5AA7">
              <w:rPr>
                <w:rFonts w:asciiTheme="majorHAnsi" w:hAnsiTheme="majorHAnsi"/>
                <w:sz w:val="22"/>
                <w:szCs w:val="22"/>
              </w:rPr>
              <w:t xml:space="preserve">common 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wombat,</w:t>
            </w:r>
            <w:r w:rsidR="009E7E96" w:rsidRPr="002B5AA7">
              <w:rPr>
                <w:rFonts w:asciiTheme="majorHAnsi" w:hAnsiTheme="majorHAnsi"/>
                <w:sz w:val="22"/>
                <w:szCs w:val="22"/>
              </w:rPr>
              <w:t xml:space="preserve"> echidna, Forester kangaroo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  <w:p w14:paraId="326F56CF" w14:textId="53049E98" w:rsidR="009E7E96" w:rsidRPr="002B5AA7" w:rsidRDefault="009E7E96" w:rsidP="009E7E96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9630A6" w:rsidRPr="002B5AA7" w14:paraId="7B5E005C" w14:textId="77777777" w:rsidTr="002B5AA7">
        <w:trPr>
          <w:trHeight w:val="186"/>
        </w:trPr>
        <w:tc>
          <w:tcPr>
            <w:tcW w:w="15588" w:type="dxa"/>
            <w:gridSpan w:val="5"/>
          </w:tcPr>
          <w:p w14:paraId="0C964191" w14:textId="2AC9F0A4" w:rsidR="009630A6" w:rsidRPr="002B5AA7" w:rsidRDefault="009630A6" w:rsidP="004D19D5">
            <w:pPr>
              <w:rPr>
                <w:rFonts w:asciiTheme="majorHAnsi" w:hAnsiTheme="majorHAnsi"/>
                <w:b/>
                <w:sz w:val="28"/>
                <w:szCs w:val="28"/>
              </w:rPr>
            </w:pPr>
            <w:r w:rsidRPr="002B5AA7">
              <w:rPr>
                <w:rFonts w:asciiTheme="majorHAnsi" w:hAnsiTheme="majorHAnsi"/>
                <w:b/>
                <w:sz w:val="28"/>
                <w:szCs w:val="28"/>
              </w:rPr>
              <w:lastRenderedPageBreak/>
              <w:t>Wild to wild translocation 2016, (n= 17)</w:t>
            </w:r>
          </w:p>
        </w:tc>
      </w:tr>
      <w:tr w:rsidR="009630A6" w:rsidRPr="002B5AA7" w14:paraId="633778C2" w14:textId="77777777" w:rsidTr="002B5AA7">
        <w:trPr>
          <w:trHeight w:val="172"/>
        </w:trPr>
        <w:tc>
          <w:tcPr>
            <w:tcW w:w="2358" w:type="dxa"/>
          </w:tcPr>
          <w:p w14:paraId="123FB522" w14:textId="77777777" w:rsidR="009630A6" w:rsidRPr="002B5AA7" w:rsidRDefault="009630A6" w:rsidP="004D19D5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477" w:type="dxa"/>
          </w:tcPr>
          <w:p w14:paraId="755AF1D3" w14:textId="77777777" w:rsidR="009630A6" w:rsidRPr="002B5AA7" w:rsidRDefault="00413140" w:rsidP="004D19D5">
            <w:pPr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b/>
                <w:sz w:val="22"/>
                <w:szCs w:val="22"/>
              </w:rPr>
              <w:t>Pre-release</w:t>
            </w:r>
          </w:p>
          <w:p w14:paraId="31148676" w14:textId="327E730C" w:rsidR="00413140" w:rsidRPr="002B5AA7" w:rsidRDefault="00413140" w:rsidP="004D19D5">
            <w:pPr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b/>
                <w:sz w:val="22"/>
                <w:szCs w:val="22"/>
              </w:rPr>
              <w:t>(</w:t>
            </w:r>
            <w:proofErr w:type="gramStart"/>
            <w:r w:rsidRPr="002B5AA7">
              <w:rPr>
                <w:rFonts w:asciiTheme="majorHAnsi" w:hAnsiTheme="majorHAnsi" w:cs="Arial"/>
                <w:b/>
                <w:sz w:val="22"/>
                <w:szCs w:val="22"/>
              </w:rPr>
              <w:t>source</w:t>
            </w:r>
            <w:proofErr w:type="gramEnd"/>
            <w:r w:rsidRPr="002B5AA7">
              <w:rPr>
                <w:rFonts w:asciiTheme="majorHAnsi" w:hAnsiTheme="majorHAnsi" w:cs="Arial"/>
                <w:b/>
                <w:sz w:val="22"/>
                <w:szCs w:val="22"/>
              </w:rPr>
              <w:t xml:space="preserve"> location)</w:t>
            </w:r>
          </w:p>
        </w:tc>
        <w:tc>
          <w:tcPr>
            <w:tcW w:w="4793" w:type="dxa"/>
            <w:gridSpan w:val="2"/>
          </w:tcPr>
          <w:p w14:paraId="7B77292E" w14:textId="17862650" w:rsidR="009630A6" w:rsidRPr="002B5AA7" w:rsidRDefault="009630A6" w:rsidP="004D19D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/>
                <w:b/>
                <w:sz w:val="22"/>
                <w:szCs w:val="22"/>
              </w:rPr>
              <w:t>Free-range enclosures</w:t>
            </w:r>
          </w:p>
        </w:tc>
        <w:tc>
          <w:tcPr>
            <w:tcW w:w="3960" w:type="dxa"/>
          </w:tcPr>
          <w:p w14:paraId="665190B1" w14:textId="77777777" w:rsidR="009630A6" w:rsidRPr="002B5AA7" w:rsidRDefault="00413140" w:rsidP="004D19D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/>
                <w:b/>
                <w:sz w:val="22"/>
                <w:szCs w:val="22"/>
              </w:rPr>
              <w:t>Post-release</w:t>
            </w:r>
          </w:p>
          <w:p w14:paraId="2573B6C5" w14:textId="54D315C4" w:rsidR="00413140" w:rsidRPr="002B5AA7" w:rsidRDefault="00413140" w:rsidP="004D19D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/>
                <w:b/>
                <w:sz w:val="22"/>
                <w:szCs w:val="22"/>
              </w:rPr>
              <w:t>(Release location)</w:t>
            </w:r>
          </w:p>
        </w:tc>
      </w:tr>
      <w:tr w:rsidR="009630A6" w:rsidRPr="002B5AA7" w14:paraId="630485FC" w14:textId="77777777" w:rsidTr="002B5AA7">
        <w:trPr>
          <w:trHeight w:val="387"/>
        </w:trPr>
        <w:tc>
          <w:tcPr>
            <w:tcW w:w="2358" w:type="dxa"/>
          </w:tcPr>
          <w:p w14:paraId="5CF160CF" w14:textId="6228CF3C" w:rsidR="009630A6" w:rsidRPr="002B5AA7" w:rsidRDefault="009630A6" w:rsidP="004D19D5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4477" w:type="dxa"/>
          </w:tcPr>
          <w:p w14:paraId="1AE03C7F" w14:textId="77777777" w:rsidR="009630A6" w:rsidRPr="002B5AA7" w:rsidRDefault="009630A6" w:rsidP="004D19D5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sz w:val="22"/>
                <w:szCs w:val="22"/>
              </w:rPr>
              <w:t>Maria Island</w:t>
            </w:r>
          </w:p>
          <w:p w14:paraId="331BBEBD" w14:textId="2DE7559B" w:rsidR="002B5AA7" w:rsidRPr="002B5AA7" w:rsidRDefault="002B5AA7" w:rsidP="004D19D5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sz w:val="22"/>
                <w:szCs w:val="22"/>
              </w:rPr>
              <w:t>Closed population</w:t>
            </w:r>
          </w:p>
        </w:tc>
        <w:tc>
          <w:tcPr>
            <w:tcW w:w="4793" w:type="dxa"/>
            <w:gridSpan w:val="2"/>
          </w:tcPr>
          <w:p w14:paraId="5592A0BB" w14:textId="77777777" w:rsidR="00620005" w:rsidRPr="002B5AA7" w:rsidRDefault="00620005" w:rsidP="00620005">
            <w:pPr>
              <w:rPr>
                <w:rFonts w:asciiTheme="majorHAnsi" w:hAnsiTheme="majorHAnsi" w:cs="Arial"/>
                <w:color w:val="000000" w:themeColor="text1"/>
                <w:sz w:val="22"/>
                <w:szCs w:val="22"/>
              </w:rPr>
            </w:pPr>
            <w:r w:rsidRPr="002B5AA7">
              <w:rPr>
                <w:rFonts w:asciiTheme="majorHAnsi" w:hAnsiTheme="majorHAnsi" w:cs="Arial"/>
                <w:color w:val="000000" w:themeColor="text1"/>
                <w:sz w:val="22"/>
                <w:szCs w:val="22"/>
              </w:rPr>
              <w:t xml:space="preserve">Free-range enclosures (FRE) </w:t>
            </w:r>
          </w:p>
          <w:p w14:paraId="0EB9E4D0" w14:textId="77777777" w:rsidR="004D19D5" w:rsidRPr="002B5AA7" w:rsidRDefault="00620005" w:rsidP="004D19D5">
            <w:pPr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[Freycinet FRE &amp; Tas Zoo FRE]</w:t>
            </w:r>
          </w:p>
          <w:p w14:paraId="62D09835" w14:textId="77777777" w:rsidR="002B5AA7" w:rsidRDefault="002B5AA7" w:rsidP="004D19D5">
            <w:pPr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color w:val="000000" w:themeColor="text1"/>
                <w:sz w:val="22"/>
                <w:szCs w:val="22"/>
              </w:rPr>
              <w:t>Closed population</w:t>
            </w:r>
          </w:p>
          <w:p w14:paraId="4A7134D2" w14:textId="2DB062F2" w:rsidR="002B5AA7" w:rsidRPr="002B5AA7" w:rsidRDefault="002B5AA7" w:rsidP="004D19D5">
            <w:pPr>
              <w:rPr>
                <w:rFonts w:asciiTheme="majorHAnsi" w:hAnsiTheme="maj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960" w:type="dxa"/>
          </w:tcPr>
          <w:p w14:paraId="46FB4E34" w14:textId="77777777" w:rsidR="009630A6" w:rsidRPr="002B5AA7" w:rsidRDefault="009630A6" w:rsidP="004D19D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Stony Head</w:t>
            </w:r>
          </w:p>
          <w:p w14:paraId="74044629" w14:textId="375C5D35" w:rsidR="002B5AA7" w:rsidRPr="002B5AA7" w:rsidRDefault="002B5AA7" w:rsidP="004D19D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Open population</w:t>
            </w:r>
          </w:p>
        </w:tc>
      </w:tr>
      <w:tr w:rsidR="009630A6" w:rsidRPr="002B5AA7" w14:paraId="4D6751EB" w14:textId="77777777" w:rsidTr="002B5AA7">
        <w:trPr>
          <w:trHeight w:val="338"/>
        </w:trPr>
        <w:tc>
          <w:tcPr>
            <w:tcW w:w="2358" w:type="dxa"/>
          </w:tcPr>
          <w:p w14:paraId="5001E928" w14:textId="11D8714A" w:rsidR="009630A6" w:rsidRPr="002B5AA7" w:rsidRDefault="009630A6" w:rsidP="004D19D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/>
                <w:b/>
                <w:sz w:val="22"/>
                <w:szCs w:val="22"/>
              </w:rPr>
              <w:t>Number of devils per site</w:t>
            </w:r>
          </w:p>
        </w:tc>
        <w:tc>
          <w:tcPr>
            <w:tcW w:w="4477" w:type="dxa"/>
          </w:tcPr>
          <w:p w14:paraId="745A75E0" w14:textId="05062F94" w:rsidR="009630A6" w:rsidRPr="002B5AA7" w:rsidRDefault="009D3BF6" w:rsidP="004D19D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~100 individuals</w:t>
            </w:r>
          </w:p>
        </w:tc>
        <w:tc>
          <w:tcPr>
            <w:tcW w:w="4793" w:type="dxa"/>
            <w:gridSpan w:val="2"/>
          </w:tcPr>
          <w:p w14:paraId="07912C72" w14:textId="77777777" w:rsidR="009630A6" w:rsidRDefault="00620005" w:rsidP="004D19D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 xml:space="preserve">Freycinet = 22 individuals; Tas Zoo FRE = </w:t>
            </w:r>
            <w:r w:rsidR="009630A6" w:rsidRPr="002B5AA7">
              <w:rPr>
                <w:rFonts w:asciiTheme="majorHAnsi" w:hAnsiTheme="majorHAnsi"/>
                <w:sz w:val="22"/>
                <w:szCs w:val="22"/>
              </w:rPr>
              <w:t>1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1</w:t>
            </w:r>
            <w:r w:rsidR="009630A6" w:rsidRPr="002B5AA7">
              <w:rPr>
                <w:rFonts w:asciiTheme="majorHAnsi" w:hAnsiTheme="majorHAnsi"/>
                <w:sz w:val="22"/>
                <w:szCs w:val="22"/>
              </w:rPr>
              <w:t xml:space="preserve"> individuals</w:t>
            </w:r>
          </w:p>
          <w:p w14:paraId="4D69041E" w14:textId="776C0F3A" w:rsidR="002B5AA7" w:rsidRPr="002B5AA7" w:rsidRDefault="002B5AA7" w:rsidP="004D19D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960" w:type="dxa"/>
          </w:tcPr>
          <w:p w14:paraId="50CFC28C" w14:textId="320ECC0D" w:rsidR="009630A6" w:rsidRPr="002B5AA7" w:rsidRDefault="002B5AA7" w:rsidP="004D19D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 xml:space="preserve">~ </w:t>
            </w:r>
            <w:r w:rsidR="00585F57">
              <w:rPr>
                <w:rFonts w:asciiTheme="majorHAnsi" w:hAnsiTheme="majorHAnsi"/>
                <w:sz w:val="22"/>
                <w:szCs w:val="22"/>
              </w:rPr>
              <w:t>1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5 incumbent devils within study area</w:t>
            </w:r>
          </w:p>
        </w:tc>
      </w:tr>
      <w:tr w:rsidR="00620005" w:rsidRPr="002B5AA7" w14:paraId="6F88409C" w14:textId="77777777" w:rsidTr="002B5AA7">
        <w:trPr>
          <w:trHeight w:val="344"/>
        </w:trPr>
        <w:tc>
          <w:tcPr>
            <w:tcW w:w="2358" w:type="dxa"/>
          </w:tcPr>
          <w:p w14:paraId="3B222BCC" w14:textId="377EDF9A" w:rsidR="00620005" w:rsidRPr="002B5AA7" w:rsidRDefault="00620005" w:rsidP="0062000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/>
                <w:b/>
                <w:sz w:val="22"/>
                <w:szCs w:val="22"/>
              </w:rPr>
              <w:t>Size of site</w:t>
            </w:r>
          </w:p>
        </w:tc>
        <w:tc>
          <w:tcPr>
            <w:tcW w:w="4477" w:type="dxa"/>
          </w:tcPr>
          <w:p w14:paraId="28F7075B" w14:textId="595BF7FD" w:rsidR="00620005" w:rsidRPr="002B5AA7" w:rsidRDefault="00620005" w:rsidP="0062000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eastAsia="Times New Roman" w:hAnsiTheme="majorHAnsi" w:cs="Arial"/>
                <w:color w:val="222222"/>
                <w:sz w:val="22"/>
                <w:szCs w:val="22"/>
                <w:shd w:val="clear" w:color="auto" w:fill="FFFFFF"/>
                <w:lang w:val="en-AU"/>
              </w:rPr>
              <w:t>9,672 ha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 xml:space="preserve"> </w:t>
            </w:r>
          </w:p>
        </w:tc>
        <w:tc>
          <w:tcPr>
            <w:tcW w:w="4793" w:type="dxa"/>
            <w:gridSpan w:val="2"/>
          </w:tcPr>
          <w:p w14:paraId="50C6CBEB" w14:textId="77777777" w:rsidR="00620005" w:rsidRDefault="00620005" w:rsidP="0062000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Freycinet = 22 ha; Tas Zoo FRE = 11 ha</w:t>
            </w:r>
          </w:p>
          <w:p w14:paraId="27E1E429" w14:textId="6762B501" w:rsidR="002B5AA7" w:rsidRPr="002B5AA7" w:rsidRDefault="002B5AA7" w:rsidP="0062000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960" w:type="dxa"/>
          </w:tcPr>
          <w:p w14:paraId="1FFAB1EB" w14:textId="409E66FA" w:rsidR="00620005" w:rsidRPr="002B5AA7" w:rsidRDefault="002B5AA7" w:rsidP="00620005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Study area ~ 24,000 ha</w:t>
            </w:r>
          </w:p>
        </w:tc>
      </w:tr>
      <w:tr w:rsidR="00620005" w:rsidRPr="002B5AA7" w14:paraId="53127057" w14:textId="77777777" w:rsidTr="002B5AA7">
        <w:trPr>
          <w:trHeight w:val="683"/>
        </w:trPr>
        <w:tc>
          <w:tcPr>
            <w:tcW w:w="2358" w:type="dxa"/>
          </w:tcPr>
          <w:p w14:paraId="70708026" w14:textId="1954E7DF" w:rsidR="00620005" w:rsidRPr="002B5AA7" w:rsidRDefault="00620005" w:rsidP="0062000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/>
                <w:b/>
                <w:sz w:val="22"/>
                <w:szCs w:val="22"/>
              </w:rPr>
              <w:t xml:space="preserve">Site descriptions </w:t>
            </w:r>
          </w:p>
        </w:tc>
        <w:tc>
          <w:tcPr>
            <w:tcW w:w="4477" w:type="dxa"/>
          </w:tcPr>
          <w:p w14:paraId="26F1324F" w14:textId="6C50D87E" w:rsidR="00620005" w:rsidRPr="002B5AA7" w:rsidRDefault="00620005" w:rsidP="0062000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As above- refer to the post-release site section for “captive to wild translocation”</w:t>
            </w:r>
          </w:p>
        </w:tc>
        <w:tc>
          <w:tcPr>
            <w:tcW w:w="4793" w:type="dxa"/>
            <w:gridSpan w:val="2"/>
          </w:tcPr>
          <w:p w14:paraId="4D0AAC86" w14:textId="5BF61DDE" w:rsidR="00620005" w:rsidRPr="002B5AA7" w:rsidRDefault="002B5AA7" w:rsidP="00620005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Freycinet = l</w:t>
            </w:r>
            <w:r w:rsidR="00620005" w:rsidRPr="002B5AA7">
              <w:rPr>
                <w:rFonts w:asciiTheme="majorHAnsi" w:hAnsiTheme="majorHAnsi"/>
                <w:sz w:val="22"/>
                <w:szCs w:val="22"/>
              </w:rPr>
              <w:t>arge enclosure in coastal heathland with small stands of kunzea, black wattle and banksia</w:t>
            </w:r>
          </w:p>
          <w:p w14:paraId="0BE4B068" w14:textId="320232CA" w:rsidR="002B5AA7" w:rsidRPr="002B5AA7" w:rsidRDefault="002B5AA7" w:rsidP="00163D30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 xml:space="preserve">Tas Zoo FRE = largely black Peppermint forest with tea tree, banksia and melaleuca forming a dense understorey; thickets of button and cutting grasses </w:t>
            </w:r>
          </w:p>
          <w:p w14:paraId="50ACCADF" w14:textId="24208E6A" w:rsidR="00620005" w:rsidRPr="002B5AA7" w:rsidRDefault="00620005" w:rsidP="00620005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 xml:space="preserve">Density of </w:t>
            </w:r>
            <w:r w:rsidR="002B5AA7" w:rsidRPr="002B5AA7">
              <w:rPr>
                <w:rFonts w:asciiTheme="majorHAnsi" w:hAnsiTheme="majorHAnsi"/>
                <w:sz w:val="22"/>
                <w:szCs w:val="22"/>
              </w:rPr>
              <w:t>1 – 1.1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 xml:space="preserve"> devil/ha</w:t>
            </w:r>
          </w:p>
          <w:p w14:paraId="166A39A4" w14:textId="22FE0469" w:rsidR="00620005" w:rsidRPr="002B5AA7" w:rsidRDefault="00620005" w:rsidP="00620005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Common fauna include Bennett’s wallabies (</w:t>
            </w:r>
            <w:r w:rsidRPr="002B5AA7">
              <w:rPr>
                <w:rFonts w:asciiTheme="majorHAnsi" w:hAnsiTheme="majorHAnsi"/>
                <w:i/>
                <w:iCs/>
                <w:sz w:val="22"/>
                <w:szCs w:val="22"/>
              </w:rPr>
              <w:t>Macropus rufogriseus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), pademelons (</w:t>
            </w:r>
            <w:r w:rsidRPr="002B5AA7">
              <w:rPr>
                <w:rFonts w:asciiTheme="majorHAnsi" w:hAnsiTheme="majorHAnsi"/>
                <w:i/>
                <w:iCs/>
                <w:sz w:val="22"/>
                <w:szCs w:val="22"/>
              </w:rPr>
              <w:t>Thylogale billardierii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), brushtailed possums (</w:t>
            </w:r>
            <w:r w:rsidRPr="002B5AA7">
              <w:rPr>
                <w:rFonts w:asciiTheme="majorHAnsi" w:hAnsiTheme="majorHAnsi"/>
                <w:i/>
                <w:iCs/>
                <w:sz w:val="22"/>
                <w:szCs w:val="22"/>
              </w:rPr>
              <w:t>Trichosurus vulpecula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) and common wombats (</w:t>
            </w:r>
            <w:r w:rsidRPr="002B5AA7">
              <w:rPr>
                <w:rFonts w:asciiTheme="majorHAnsi" w:hAnsiTheme="majorHAnsi"/>
                <w:i/>
                <w:iCs/>
                <w:sz w:val="22"/>
                <w:szCs w:val="22"/>
              </w:rPr>
              <w:t>Vombatus ursinus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). A range of species of reptiles, frogs, birds and insects are also abundant.</w:t>
            </w:r>
          </w:p>
          <w:p w14:paraId="0E23C7F6" w14:textId="0234145E" w:rsidR="00620005" w:rsidRPr="002B5AA7" w:rsidRDefault="00620005" w:rsidP="0062000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960" w:type="dxa"/>
          </w:tcPr>
          <w:p w14:paraId="21E6DF11" w14:textId="4E2C09B2" w:rsidR="00620005" w:rsidRDefault="002B5AA7" w:rsidP="00620005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 xml:space="preserve">Coastal site </w:t>
            </w:r>
            <w:r w:rsidR="00585F57">
              <w:rPr>
                <w:rFonts w:asciiTheme="majorHAnsi" w:hAnsiTheme="majorHAnsi"/>
                <w:sz w:val="22"/>
                <w:szCs w:val="22"/>
              </w:rPr>
              <w:t xml:space="preserve">on northern coast of Tasmania, </w:t>
            </w:r>
            <w:r w:rsidR="00620005" w:rsidRPr="002B5AA7">
              <w:rPr>
                <w:rFonts w:asciiTheme="majorHAnsi" w:hAnsiTheme="majorHAnsi"/>
                <w:sz w:val="22"/>
                <w:szCs w:val="22"/>
              </w:rPr>
              <w:t>occupied predominately by farms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, </w:t>
            </w:r>
            <w:r w:rsidR="00620005" w:rsidRPr="002B5AA7">
              <w:rPr>
                <w:rFonts w:asciiTheme="majorHAnsi" w:hAnsiTheme="majorHAnsi"/>
                <w:sz w:val="22"/>
                <w:szCs w:val="22"/>
              </w:rPr>
              <w:t>a military base</w:t>
            </w:r>
            <w:r>
              <w:rPr>
                <w:rFonts w:asciiTheme="majorHAnsi" w:hAnsiTheme="majorHAnsi"/>
                <w:sz w:val="22"/>
                <w:szCs w:val="22"/>
              </w:rPr>
              <w:t xml:space="preserve"> and natural bushland</w:t>
            </w:r>
          </w:p>
          <w:p w14:paraId="0A7CD433" w14:textId="1D12C83E" w:rsidR="00585F57" w:rsidRPr="002B5AA7" w:rsidRDefault="00585F57" w:rsidP="00620005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Density pre-release ~0.0006 devils/ha</w:t>
            </w:r>
          </w:p>
          <w:p w14:paraId="4AB39638" w14:textId="38740FE4" w:rsidR="00620005" w:rsidRPr="002B5AA7" w:rsidRDefault="00620005" w:rsidP="00620005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Devil facial tumor disease present</w:t>
            </w:r>
          </w:p>
          <w:p w14:paraId="0DBAD1E2" w14:textId="7498C338" w:rsidR="00620005" w:rsidRPr="002B5AA7" w:rsidRDefault="00620005" w:rsidP="00585F57">
            <w:pPr>
              <w:pStyle w:val="ListParagraph"/>
              <w:numPr>
                <w:ilvl w:val="0"/>
                <w:numId w:val="7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Common fauna: Bennett’s wallaby (</w:t>
            </w:r>
            <w:r w:rsidRPr="002B5AA7">
              <w:rPr>
                <w:rFonts w:asciiTheme="majorHAnsi" w:hAnsiTheme="majorHAnsi"/>
                <w:i/>
                <w:sz w:val="22"/>
                <w:szCs w:val="22"/>
              </w:rPr>
              <w:t>Macropus rufogriseus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), Tasmanian pademelon (</w:t>
            </w:r>
            <w:r w:rsidRPr="002B5AA7">
              <w:rPr>
                <w:rFonts w:asciiTheme="majorHAnsi" w:hAnsiTheme="majorHAnsi"/>
                <w:i/>
                <w:sz w:val="22"/>
                <w:szCs w:val="22"/>
              </w:rPr>
              <w:t>Thylogale biliadierii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), brushtail possum (</w:t>
            </w:r>
            <w:r w:rsidRPr="002B5AA7">
              <w:rPr>
                <w:rFonts w:asciiTheme="majorHAnsi" w:hAnsiTheme="majorHAnsi"/>
                <w:i/>
                <w:sz w:val="22"/>
                <w:szCs w:val="22"/>
              </w:rPr>
              <w:t>Trichosurus vulpecula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), common wombat (</w:t>
            </w:r>
            <w:r w:rsidRPr="002B5AA7">
              <w:rPr>
                <w:rFonts w:asciiTheme="majorHAnsi" w:hAnsiTheme="majorHAnsi"/>
                <w:i/>
                <w:sz w:val="22"/>
                <w:szCs w:val="22"/>
              </w:rPr>
              <w:t>Vombatus ursinus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 xml:space="preserve">), </w:t>
            </w:r>
            <w:proofErr w:type="gramStart"/>
            <w:r w:rsidRPr="002B5AA7">
              <w:rPr>
                <w:rFonts w:asciiTheme="majorHAnsi" w:hAnsiTheme="majorHAnsi"/>
                <w:sz w:val="22"/>
                <w:szCs w:val="22"/>
              </w:rPr>
              <w:t>various</w:t>
            </w:r>
            <w:proofErr w:type="gramEnd"/>
            <w:r w:rsidRPr="002B5AA7">
              <w:rPr>
                <w:rFonts w:asciiTheme="majorHAnsi" w:hAnsiTheme="majorHAnsi"/>
                <w:sz w:val="22"/>
                <w:szCs w:val="22"/>
              </w:rPr>
              <w:t xml:space="preserve"> bird species, introduced. Domestic species, including rabbit (</w:t>
            </w:r>
            <w:r w:rsidRPr="002B5AA7">
              <w:rPr>
                <w:rFonts w:asciiTheme="majorHAnsi" w:hAnsiTheme="majorHAnsi"/>
                <w:i/>
                <w:sz w:val="22"/>
                <w:szCs w:val="22"/>
              </w:rPr>
              <w:t>Oryctolagus cuniculus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), cattle (</w:t>
            </w:r>
            <w:r w:rsidRPr="002B5AA7">
              <w:rPr>
                <w:rFonts w:asciiTheme="majorHAnsi" w:hAnsiTheme="majorHAnsi"/>
                <w:i/>
                <w:sz w:val="22"/>
                <w:szCs w:val="22"/>
              </w:rPr>
              <w:t>Bos taurus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), sheep (</w:t>
            </w:r>
            <w:r w:rsidRPr="002B5AA7">
              <w:rPr>
                <w:rFonts w:asciiTheme="majorHAnsi" w:hAnsiTheme="majorHAnsi"/>
                <w:i/>
                <w:sz w:val="22"/>
                <w:szCs w:val="22"/>
              </w:rPr>
              <w:t>Ovis aries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), cat (</w:t>
            </w:r>
            <w:r w:rsidRPr="002B5AA7">
              <w:rPr>
                <w:rFonts w:asciiTheme="majorHAnsi" w:hAnsiTheme="majorHAnsi"/>
                <w:i/>
                <w:sz w:val="22"/>
                <w:szCs w:val="22"/>
              </w:rPr>
              <w:t>Felis catus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), Dog (</w:t>
            </w:r>
            <w:r w:rsidRPr="002B5AA7">
              <w:rPr>
                <w:rFonts w:asciiTheme="majorHAnsi" w:hAnsiTheme="majorHAnsi"/>
                <w:i/>
                <w:sz w:val="22"/>
                <w:szCs w:val="22"/>
              </w:rPr>
              <w:t>Canis lupus familiaris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>), black rat (</w:t>
            </w:r>
            <w:r w:rsidRPr="002B5AA7">
              <w:rPr>
                <w:rFonts w:asciiTheme="majorHAnsi" w:hAnsiTheme="majorHAnsi"/>
                <w:i/>
                <w:sz w:val="22"/>
                <w:szCs w:val="22"/>
              </w:rPr>
              <w:t>Rattus rattus</w:t>
            </w:r>
            <w:r w:rsidRPr="002B5AA7">
              <w:rPr>
                <w:rFonts w:asciiTheme="majorHAnsi" w:hAnsiTheme="majorHAnsi"/>
                <w:sz w:val="22"/>
                <w:szCs w:val="22"/>
              </w:rPr>
              <w:t xml:space="preserve">) </w:t>
            </w:r>
          </w:p>
        </w:tc>
      </w:tr>
      <w:tr w:rsidR="00620005" w:rsidRPr="002B5AA7" w14:paraId="6654F717" w14:textId="77777777" w:rsidTr="002B5AA7">
        <w:trPr>
          <w:trHeight w:val="165"/>
        </w:trPr>
        <w:tc>
          <w:tcPr>
            <w:tcW w:w="2358" w:type="dxa"/>
          </w:tcPr>
          <w:p w14:paraId="358C5E7A" w14:textId="297F43F9" w:rsidR="00620005" w:rsidRPr="002B5AA7" w:rsidRDefault="00620005" w:rsidP="00620005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2B5AA7">
              <w:rPr>
                <w:rFonts w:asciiTheme="majorHAnsi" w:hAnsiTheme="majorHAnsi"/>
                <w:b/>
                <w:sz w:val="22"/>
                <w:szCs w:val="22"/>
              </w:rPr>
              <w:lastRenderedPageBreak/>
              <w:t>Typical diet</w:t>
            </w:r>
          </w:p>
        </w:tc>
        <w:tc>
          <w:tcPr>
            <w:tcW w:w="4477" w:type="dxa"/>
          </w:tcPr>
          <w:p w14:paraId="23D1F0BA" w14:textId="5D0B3C67" w:rsidR="00620005" w:rsidRPr="002B5AA7" w:rsidRDefault="00620005" w:rsidP="00620005">
            <w:p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As above- refer to the post-release site section for “captive to wild translocation”</w:t>
            </w:r>
          </w:p>
        </w:tc>
        <w:tc>
          <w:tcPr>
            <w:tcW w:w="4793" w:type="dxa"/>
            <w:gridSpan w:val="2"/>
          </w:tcPr>
          <w:p w14:paraId="2979AE21" w14:textId="77777777" w:rsidR="002B5AA7" w:rsidRPr="002B5AA7" w:rsidRDefault="002B5AA7" w:rsidP="002B5AA7">
            <w:pPr>
              <w:pStyle w:val="ListParagraph"/>
              <w:numPr>
                <w:ilvl w:val="0"/>
                <w:numId w:val="10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Whole carcasses of natural prey items, predominately Bennett’s wallaby, pademelon, and brushtail possum</w:t>
            </w:r>
          </w:p>
          <w:p w14:paraId="3C19F876" w14:textId="77777777" w:rsidR="002B5AA7" w:rsidRPr="002B5AA7" w:rsidRDefault="002B5AA7" w:rsidP="002B5AA7">
            <w:pPr>
              <w:pStyle w:val="ListParagraph"/>
              <w:numPr>
                <w:ilvl w:val="0"/>
                <w:numId w:val="10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 xml:space="preserve">Two to three feed sites are used per visit, and are rotated at each visit to encourage activity and foraging behaviour, and prevent devils from feeding in only one area. </w:t>
            </w:r>
          </w:p>
          <w:p w14:paraId="4B5DA3DA" w14:textId="77777777" w:rsidR="002B5AA7" w:rsidRPr="002B5AA7" w:rsidRDefault="002B5AA7" w:rsidP="002B5AA7">
            <w:pPr>
              <w:pStyle w:val="ListParagraph"/>
              <w:numPr>
                <w:ilvl w:val="0"/>
                <w:numId w:val="10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 xml:space="preserve">Entire carcass is fed out including fur, bone, vital organs and intestines. </w:t>
            </w:r>
          </w:p>
          <w:p w14:paraId="6263CBFE" w14:textId="77777777" w:rsidR="002B5AA7" w:rsidRPr="002B5AA7" w:rsidRDefault="002B5AA7" w:rsidP="002B5AA7">
            <w:pPr>
              <w:pStyle w:val="ListParagraph"/>
              <w:numPr>
                <w:ilvl w:val="0"/>
                <w:numId w:val="10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Devils fed approximately 80% of the total body mass of the devils held in the FRE per week (i.e. 40% twice weekly)</w:t>
            </w:r>
          </w:p>
          <w:p w14:paraId="31BF5A30" w14:textId="21D5FDE3" w:rsidR="00620005" w:rsidRPr="002B5AA7" w:rsidRDefault="00620005" w:rsidP="002B5AA7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3960" w:type="dxa"/>
          </w:tcPr>
          <w:p w14:paraId="04C3FD2A" w14:textId="51809DA1" w:rsidR="00620005" w:rsidRPr="002B5AA7" w:rsidRDefault="00620005" w:rsidP="00620005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 xml:space="preserve">Feed stations were set up at the release site for the first few weeks post-release. </w:t>
            </w:r>
          </w:p>
          <w:p w14:paraId="00A0DF51" w14:textId="5F33901B" w:rsidR="00620005" w:rsidRPr="002B5AA7" w:rsidRDefault="00620005" w:rsidP="00620005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  <w:sz w:val="22"/>
                <w:szCs w:val="22"/>
              </w:rPr>
            </w:pPr>
            <w:r w:rsidRPr="002B5AA7">
              <w:rPr>
                <w:rFonts w:asciiTheme="majorHAnsi" w:hAnsiTheme="majorHAnsi"/>
                <w:sz w:val="22"/>
                <w:szCs w:val="22"/>
              </w:rPr>
              <w:t>Predominately ringtail and brushtail possum, pademelon, wallaby, other smaller vertebrate species, as well as introduced mammals such as rabbit, mice, cattle, sheep etc</w:t>
            </w:r>
          </w:p>
          <w:p w14:paraId="2796F56D" w14:textId="77777777" w:rsidR="00620005" w:rsidRPr="002B5AA7" w:rsidRDefault="00620005" w:rsidP="00620005">
            <w:pPr>
              <w:pStyle w:val="ListParagraph"/>
              <w:ind w:left="360"/>
              <w:rPr>
                <w:rFonts w:asciiTheme="majorHAnsi" w:hAnsiTheme="majorHAnsi"/>
                <w:sz w:val="22"/>
                <w:szCs w:val="22"/>
              </w:rPr>
            </w:pPr>
          </w:p>
          <w:p w14:paraId="14F3C18D" w14:textId="45DA6187" w:rsidR="00620005" w:rsidRPr="002B5AA7" w:rsidRDefault="00620005" w:rsidP="00620005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</w:tbl>
    <w:p w14:paraId="16495036" w14:textId="734510B9" w:rsidR="009E7E96" w:rsidRDefault="003E0B93">
      <w:pPr>
        <w:rPr>
          <w:rFonts w:asciiTheme="majorHAnsi" w:hAnsiTheme="majorHAnsi"/>
          <w:sz w:val="18"/>
          <w:szCs w:val="18"/>
        </w:rPr>
      </w:pPr>
      <w:r w:rsidRPr="009E7E96">
        <w:rPr>
          <w:rFonts w:asciiTheme="majorHAnsi" w:hAnsiTheme="majorHAnsi"/>
          <w:noProof/>
          <w:sz w:val="18"/>
          <w:szCs w:val="18"/>
        </w:rPr>
        <w:fldChar w:fldCharType="begin"/>
      </w:r>
      <w:r w:rsidRPr="009E7E96">
        <w:rPr>
          <w:rFonts w:asciiTheme="majorHAnsi" w:hAnsiTheme="majorHAnsi"/>
          <w:sz w:val="18"/>
          <w:szCs w:val="18"/>
        </w:rPr>
        <w:instrText xml:space="preserve"> ADDIN EN.REFLIST </w:instrText>
      </w:r>
      <w:r w:rsidRPr="009E7E96">
        <w:rPr>
          <w:rFonts w:asciiTheme="majorHAnsi" w:hAnsiTheme="majorHAnsi"/>
          <w:noProof/>
          <w:sz w:val="18"/>
          <w:szCs w:val="18"/>
        </w:rPr>
        <w:fldChar w:fldCharType="end"/>
      </w:r>
    </w:p>
    <w:p w14:paraId="3AA175BF" w14:textId="77777777" w:rsidR="003E0B93" w:rsidRDefault="003E0B93">
      <w:pPr>
        <w:rPr>
          <w:rFonts w:asciiTheme="majorHAnsi" w:hAnsiTheme="majorHAnsi"/>
          <w:sz w:val="18"/>
          <w:szCs w:val="18"/>
        </w:rPr>
      </w:pPr>
    </w:p>
    <w:p w14:paraId="5F2EEF23" w14:textId="77777777" w:rsidR="003E0B93" w:rsidRDefault="003E0B93">
      <w:pPr>
        <w:rPr>
          <w:rFonts w:asciiTheme="majorHAnsi" w:hAnsiTheme="majorHAnsi"/>
          <w:sz w:val="18"/>
          <w:szCs w:val="18"/>
        </w:rPr>
      </w:pPr>
    </w:p>
    <w:p w14:paraId="2698E7E2" w14:textId="77777777" w:rsidR="003E0B93" w:rsidRPr="009E7E96" w:rsidRDefault="003E0B93">
      <w:pPr>
        <w:rPr>
          <w:rFonts w:asciiTheme="majorHAnsi" w:hAnsiTheme="majorHAnsi"/>
          <w:sz w:val="18"/>
          <w:szCs w:val="18"/>
        </w:rPr>
      </w:pPr>
    </w:p>
    <w:p w14:paraId="64982863" w14:textId="42E4E0E2" w:rsidR="00C55DF1" w:rsidRPr="009E7E96" w:rsidRDefault="00C55DF1" w:rsidP="003E0B93">
      <w:pPr>
        <w:rPr>
          <w:rFonts w:asciiTheme="majorHAnsi" w:hAnsiTheme="majorHAnsi"/>
          <w:sz w:val="14"/>
          <w:szCs w:val="20"/>
        </w:rPr>
      </w:pPr>
    </w:p>
    <w:sectPr w:rsidR="00C55DF1" w:rsidRPr="009E7E96" w:rsidSect="004D19D5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F2FF16" w16cid:durableId="20E0A35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D271C"/>
    <w:multiLevelType w:val="hybridMultilevel"/>
    <w:tmpl w:val="278C7D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9A2100B"/>
    <w:multiLevelType w:val="hybridMultilevel"/>
    <w:tmpl w:val="938E2E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36C1FA2"/>
    <w:multiLevelType w:val="hybridMultilevel"/>
    <w:tmpl w:val="7DBAEC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15D7DD0"/>
    <w:multiLevelType w:val="hybridMultilevel"/>
    <w:tmpl w:val="ACA605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1E44063"/>
    <w:multiLevelType w:val="hybridMultilevel"/>
    <w:tmpl w:val="CB2279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90C3078"/>
    <w:multiLevelType w:val="hybridMultilevel"/>
    <w:tmpl w:val="6AFE0C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34F6BC3"/>
    <w:multiLevelType w:val="hybridMultilevel"/>
    <w:tmpl w:val="E2FEEA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EE73DDC"/>
    <w:multiLevelType w:val="hybridMultilevel"/>
    <w:tmpl w:val="FBEACA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592A6A"/>
    <w:multiLevelType w:val="hybridMultilevel"/>
    <w:tmpl w:val="98DA73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69A4F70"/>
    <w:multiLevelType w:val="hybridMultilevel"/>
    <w:tmpl w:val="653E50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0"/>
  </w:num>
  <w:num w:numId="5">
    <w:abstractNumId w:val="5"/>
  </w:num>
  <w:num w:numId="6">
    <w:abstractNumId w:val="9"/>
  </w:num>
  <w:num w:numId="7">
    <w:abstractNumId w:val="4"/>
  </w:num>
  <w:num w:numId="8">
    <w:abstractNumId w:val="8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9ave9aqsvs2nea5dz5z95z9ss22tefste9&quot;&gt;Microbiome paper 19th oct&lt;record-ids&gt;&lt;item&gt;72&lt;/item&gt;&lt;item&gt;102&lt;/item&gt;&lt;/record-ids&gt;&lt;/item&gt;&lt;/Libraries&gt;"/>
  </w:docVars>
  <w:rsids>
    <w:rsidRoot w:val="00892D33"/>
    <w:rsid w:val="00066080"/>
    <w:rsid w:val="00066FB8"/>
    <w:rsid w:val="00083B07"/>
    <w:rsid w:val="0009723C"/>
    <w:rsid w:val="000D1524"/>
    <w:rsid w:val="000D5EF4"/>
    <w:rsid w:val="001715B3"/>
    <w:rsid w:val="002314A8"/>
    <w:rsid w:val="002B5AA7"/>
    <w:rsid w:val="002F1483"/>
    <w:rsid w:val="00344BE3"/>
    <w:rsid w:val="003453C3"/>
    <w:rsid w:val="00353E69"/>
    <w:rsid w:val="003E0B93"/>
    <w:rsid w:val="00413140"/>
    <w:rsid w:val="00442AD0"/>
    <w:rsid w:val="00461F2A"/>
    <w:rsid w:val="004A4185"/>
    <w:rsid w:val="004D19D5"/>
    <w:rsid w:val="00581950"/>
    <w:rsid w:val="00585F57"/>
    <w:rsid w:val="00620005"/>
    <w:rsid w:val="00645EE9"/>
    <w:rsid w:val="006A1A29"/>
    <w:rsid w:val="006C6DE5"/>
    <w:rsid w:val="007058DA"/>
    <w:rsid w:val="00746619"/>
    <w:rsid w:val="00753000"/>
    <w:rsid w:val="0080640A"/>
    <w:rsid w:val="00816FA1"/>
    <w:rsid w:val="008244E9"/>
    <w:rsid w:val="00892D33"/>
    <w:rsid w:val="009018A2"/>
    <w:rsid w:val="00922684"/>
    <w:rsid w:val="0092683A"/>
    <w:rsid w:val="009630A6"/>
    <w:rsid w:val="009D3BF6"/>
    <w:rsid w:val="009E7E96"/>
    <w:rsid w:val="00A70922"/>
    <w:rsid w:val="00A73423"/>
    <w:rsid w:val="00AF5FE5"/>
    <w:rsid w:val="00B55EE2"/>
    <w:rsid w:val="00B92346"/>
    <w:rsid w:val="00BB2A92"/>
    <w:rsid w:val="00BC4672"/>
    <w:rsid w:val="00C3570B"/>
    <w:rsid w:val="00C475F5"/>
    <w:rsid w:val="00C55DF1"/>
    <w:rsid w:val="00CB4886"/>
    <w:rsid w:val="00CD387C"/>
    <w:rsid w:val="00D4637B"/>
    <w:rsid w:val="00DB71BA"/>
    <w:rsid w:val="00DF1D49"/>
    <w:rsid w:val="00E163E0"/>
    <w:rsid w:val="00F421A0"/>
    <w:rsid w:val="00F45DC7"/>
    <w:rsid w:val="00F5545C"/>
    <w:rsid w:val="00F94D06"/>
    <w:rsid w:val="00FC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0939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2D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92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D33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D33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D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D3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D19D5"/>
    <w:pPr>
      <w:ind w:left="720"/>
      <w:contextualSpacing/>
    </w:pPr>
  </w:style>
  <w:style w:type="character" w:customStyle="1" w:styleId="lrzxr">
    <w:name w:val="lrzxr"/>
    <w:basedOn w:val="DefaultParagraphFont"/>
    <w:rsid w:val="0009723C"/>
  </w:style>
  <w:style w:type="paragraph" w:customStyle="1" w:styleId="EndNoteBibliographyTitle">
    <w:name w:val="EndNote Bibliography Title"/>
    <w:basedOn w:val="Normal"/>
    <w:link w:val="EndNoteBibliographyTitleChar"/>
    <w:rsid w:val="009018A2"/>
    <w:pPr>
      <w:framePr w:hSpace="180" w:wrap="around" w:hAnchor="page" w:x="614" w:y="-1194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8A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9018A2"/>
    <w:pPr>
      <w:framePr w:hSpace="180" w:wrap="around" w:hAnchor="page" w:x="614" w:y="-1194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18A2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9018A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FB8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FB8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2D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92D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2D33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D33"/>
    <w:rPr>
      <w:rFonts w:eastAsia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D3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D3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D19D5"/>
    <w:pPr>
      <w:ind w:left="720"/>
      <w:contextualSpacing/>
    </w:pPr>
  </w:style>
  <w:style w:type="character" w:customStyle="1" w:styleId="lrzxr">
    <w:name w:val="lrzxr"/>
    <w:basedOn w:val="DefaultParagraphFont"/>
    <w:rsid w:val="0009723C"/>
  </w:style>
  <w:style w:type="paragraph" w:customStyle="1" w:styleId="EndNoteBibliographyTitle">
    <w:name w:val="EndNote Bibliography Title"/>
    <w:basedOn w:val="Normal"/>
    <w:link w:val="EndNoteBibliographyTitleChar"/>
    <w:rsid w:val="009018A2"/>
    <w:pPr>
      <w:framePr w:hSpace="180" w:wrap="around" w:hAnchor="page" w:x="614" w:y="-1194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8A2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9018A2"/>
    <w:pPr>
      <w:framePr w:hSpace="180" w:wrap="around" w:hAnchor="page" w:x="614" w:y="-1194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18A2"/>
    <w:rPr>
      <w:rFonts w:ascii="Cambria" w:hAnsi="Cambria"/>
      <w:noProof/>
    </w:rPr>
  </w:style>
  <w:style w:type="character" w:styleId="Hyperlink">
    <w:name w:val="Hyperlink"/>
    <w:basedOn w:val="DefaultParagraphFont"/>
    <w:uiPriority w:val="99"/>
    <w:unhideWhenUsed/>
    <w:rsid w:val="009018A2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FB8"/>
    <w:pPr>
      <w:spacing w:after="0"/>
    </w:pPr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FB8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0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0</Words>
  <Characters>4850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na Chong</dc:creator>
  <cp:keywords/>
  <dc:description/>
  <cp:lastModifiedBy>Rowena Chong</cp:lastModifiedBy>
  <cp:revision>3</cp:revision>
  <dcterms:created xsi:type="dcterms:W3CDTF">2019-07-23T00:22:00Z</dcterms:created>
  <dcterms:modified xsi:type="dcterms:W3CDTF">2019-07-24T06:58:00Z</dcterms:modified>
</cp:coreProperties>
</file>